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160EE" w14:textId="109260F2" w:rsidR="008857A2" w:rsidRPr="008857A2" w:rsidRDefault="008857A2" w:rsidP="00257EA1">
      <w:pPr>
        <w:spacing w:line="480" w:lineRule="auto"/>
        <w:rPr>
          <w:rFonts w:ascii="Arial" w:eastAsia="Arial" w:hAnsi="Arial" w:cs="Arial"/>
          <w:b/>
          <w:sz w:val="22"/>
          <w:szCs w:val="22"/>
          <w:lang w:val="en-GB"/>
        </w:rPr>
      </w:pPr>
      <w:r w:rsidRPr="008857A2">
        <w:rPr>
          <w:rFonts w:ascii="Arial" w:eastAsia="Arial" w:hAnsi="Arial" w:cs="Arial"/>
          <w:b/>
          <w:sz w:val="22"/>
          <w:szCs w:val="22"/>
          <w:lang w:val="en-GB"/>
        </w:rPr>
        <w:t xml:space="preserve">Table </w:t>
      </w:r>
      <w:r w:rsidR="00F260DB">
        <w:rPr>
          <w:rFonts w:ascii="Arial" w:eastAsia="Arial" w:hAnsi="Arial" w:cs="Arial"/>
          <w:b/>
          <w:sz w:val="22"/>
          <w:szCs w:val="22"/>
          <w:lang w:val="en-GB"/>
        </w:rPr>
        <w:t>S</w:t>
      </w:r>
      <w:bookmarkStart w:id="0" w:name="_GoBack"/>
      <w:bookmarkEnd w:id="0"/>
      <w:r w:rsidRPr="008857A2">
        <w:rPr>
          <w:rFonts w:ascii="Arial" w:eastAsia="Arial" w:hAnsi="Arial" w:cs="Arial"/>
          <w:b/>
          <w:sz w:val="22"/>
          <w:szCs w:val="22"/>
          <w:lang w:val="en-GB"/>
        </w:rPr>
        <w:t xml:space="preserve">1: </w:t>
      </w:r>
      <w:r w:rsidR="00257EA1">
        <w:rPr>
          <w:rFonts w:ascii="Arial" w:eastAsia="Arial" w:hAnsi="Arial" w:cs="Arial"/>
          <w:b/>
          <w:sz w:val="22"/>
          <w:szCs w:val="22"/>
          <w:lang w:val="en-GB"/>
        </w:rPr>
        <w:t>Characteristic</w:t>
      </w:r>
      <w:r>
        <w:rPr>
          <w:rFonts w:ascii="Arial" w:eastAsia="Arial" w:hAnsi="Arial" w:cs="Arial"/>
          <w:b/>
          <w:sz w:val="22"/>
          <w:szCs w:val="22"/>
          <w:lang w:val="en-GB"/>
        </w:rPr>
        <w:t>s of the</w:t>
      </w:r>
      <w:r w:rsidR="00257EA1">
        <w:rPr>
          <w:rFonts w:ascii="Arial" w:eastAsia="Arial" w:hAnsi="Arial" w:cs="Arial"/>
          <w:b/>
          <w:sz w:val="22"/>
          <w:szCs w:val="22"/>
          <w:lang w:val="en-GB"/>
        </w:rPr>
        <w:t xml:space="preserve"> Point-of-care Ultrasound</w:t>
      </w:r>
      <w:r>
        <w:rPr>
          <w:rFonts w:ascii="Arial" w:eastAsia="Arial" w:hAnsi="Arial" w:cs="Arial"/>
          <w:b/>
          <w:sz w:val="22"/>
          <w:szCs w:val="22"/>
          <w:lang w:val="en-GB"/>
        </w:rPr>
        <w:t xml:space="preserve"> </w:t>
      </w:r>
      <w:r w:rsidRPr="008857A2">
        <w:rPr>
          <w:rFonts w:ascii="Arial" w:eastAsia="Arial" w:hAnsi="Arial" w:cs="Arial"/>
          <w:b/>
          <w:sz w:val="22"/>
          <w:szCs w:val="22"/>
          <w:lang w:val="en-GB"/>
        </w:rPr>
        <w:t xml:space="preserve">Expert </w:t>
      </w:r>
      <w:r>
        <w:rPr>
          <w:rFonts w:ascii="Arial" w:eastAsia="Arial" w:hAnsi="Arial" w:cs="Arial"/>
          <w:b/>
          <w:sz w:val="22"/>
          <w:szCs w:val="22"/>
          <w:lang w:val="en-GB"/>
        </w:rPr>
        <w:t>Panel</w:t>
      </w:r>
      <w:r w:rsidR="00257EA1">
        <w:rPr>
          <w:rFonts w:ascii="Arial" w:eastAsia="Arial" w:hAnsi="Arial" w:cs="Arial"/>
          <w:b/>
          <w:sz w:val="22"/>
          <w:szCs w:val="22"/>
          <w:lang w:val="en-GB"/>
        </w:rPr>
        <w:t xml:space="preserve"> </w:t>
      </w:r>
    </w:p>
    <w:tbl>
      <w:tblPr>
        <w:tblW w:w="855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80"/>
        <w:gridCol w:w="2070"/>
      </w:tblGrid>
      <w:tr w:rsidR="008857A2" w:rsidRPr="00257EA1" w14:paraId="750FAAEE" w14:textId="77777777" w:rsidTr="00EE7235">
        <w:trPr>
          <w:trHeight w:val="537"/>
        </w:trPr>
        <w:tc>
          <w:tcPr>
            <w:tcW w:w="6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7455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B28F" w14:textId="77777777" w:rsidR="009D60EC" w:rsidRDefault="0099779F" w:rsidP="00257EA1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ll Experts</w:t>
            </w:r>
            <w:r w:rsidR="008857A2" w:rsidRPr="00257EA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="009D60EC" w:rsidRPr="00257EA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%</w:t>
            </w:r>
            <w:r w:rsidR="008857A2" w:rsidRPr="00257EA1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)</w:t>
            </w:r>
          </w:p>
          <w:p w14:paraId="214BD3F9" w14:textId="69B839FA" w:rsidR="0099779F" w:rsidRPr="0099779F" w:rsidRDefault="0099779F" w:rsidP="00257EA1">
            <w:pPr>
              <w:spacing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GB"/>
              </w:rPr>
              <w:t>n=14</w:t>
            </w:r>
          </w:p>
        </w:tc>
      </w:tr>
      <w:tr w:rsidR="008857A2" w:rsidRPr="00257EA1" w14:paraId="09DC324B" w14:textId="77777777" w:rsidTr="00257EA1">
        <w:trPr>
          <w:trHeight w:val="1691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647E" w14:textId="03011293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vertAlign w:val="superscript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Specialty</w:t>
            </w:r>
          </w:p>
          <w:p w14:paraId="03A535AE" w14:textId="0971C6F6" w:rsidR="008857A2" w:rsidRPr="00257EA1" w:rsidRDefault="00D5608C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          </w:t>
            </w:r>
            <w:r w:rsidR="008857A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Internal Medicine</w:t>
            </w:r>
            <w:r w:rsidR="009D60EC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/Hospital Medicine</w:t>
            </w:r>
          </w:p>
          <w:p w14:paraId="0CD6FF26" w14:textId="5E661B39" w:rsidR="00BD554E" w:rsidRPr="00257EA1" w:rsidRDefault="00D5608C" w:rsidP="009D60EC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          </w:t>
            </w:r>
            <w:r w:rsidR="008857A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Emergency Medicine</w:t>
            </w:r>
          </w:p>
          <w:p w14:paraId="202EC640" w14:textId="3C893900" w:rsidR="008857A2" w:rsidRPr="00257EA1" w:rsidRDefault="00BD554E" w:rsidP="009D60EC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          </w:t>
            </w:r>
            <w:r w:rsidR="008857A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Pulmon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ary Medicine and Critical Care Medicine</w:t>
            </w:r>
          </w:p>
          <w:p w14:paraId="3D7857D2" w14:textId="020EE418" w:rsidR="00BD554E" w:rsidRPr="00257EA1" w:rsidRDefault="00BD554E" w:rsidP="00BD554E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          Emergency Medicine and Critical Care Medicine</w:t>
            </w:r>
          </w:p>
          <w:p w14:paraId="685E505A" w14:textId="0571D67C" w:rsidR="00BD554E" w:rsidRPr="00257EA1" w:rsidRDefault="00BD554E" w:rsidP="009D60EC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          Internal Medicine and Critical Care Medic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7C1E" w14:textId="77777777" w:rsidR="008857A2" w:rsidRPr="00257EA1" w:rsidRDefault="008857A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78131987" w14:textId="104D61A4" w:rsidR="00F00724" w:rsidRPr="00257EA1" w:rsidRDefault="00003603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="00A12B7B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9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68DA9B2F" w14:textId="5959F48F" w:rsidR="008857A2" w:rsidRPr="00257EA1" w:rsidRDefault="00003603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9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47EEC925" w14:textId="2987D764" w:rsidR="00F00724" w:rsidRPr="00257EA1" w:rsidRDefault="00003603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2 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4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0175DFDC" w14:textId="77777777" w:rsidR="00F00724" w:rsidRPr="00257EA1" w:rsidRDefault="00003603" w:rsidP="008A1F8F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  <w:r w:rsidR="0065010D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4</w:t>
            </w:r>
            <w:r w:rsidR="0065010D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61C6273D" w14:textId="0A5591E2" w:rsidR="00003603" w:rsidRPr="00257EA1" w:rsidRDefault="00003603" w:rsidP="008A1F8F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 (14)</w:t>
            </w:r>
          </w:p>
        </w:tc>
      </w:tr>
      <w:tr w:rsidR="008857A2" w:rsidRPr="00257EA1" w14:paraId="6B78E1BE" w14:textId="77777777" w:rsidTr="00257EA1">
        <w:trPr>
          <w:trHeight w:val="287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26A2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Fem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0852" w14:textId="5C3FCBE7" w:rsidR="008857A2" w:rsidRPr="00257EA1" w:rsidRDefault="00742625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 (14)</w:t>
            </w:r>
          </w:p>
        </w:tc>
      </w:tr>
      <w:tr w:rsidR="008857A2" w:rsidRPr="00257EA1" w14:paraId="48EFE119" w14:textId="77777777" w:rsidTr="00257EA1">
        <w:trPr>
          <w:trHeight w:val="1151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1975" w14:textId="196D8AFD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U</w:t>
            </w:r>
            <w:r w:rsidR="008A040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nited States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Region </w:t>
            </w:r>
          </w:p>
          <w:p w14:paraId="1BD2527B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Northeast (NY, PA)</w:t>
            </w:r>
          </w:p>
          <w:p w14:paraId="6EB2FC44" w14:textId="06FA101E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South (GA,</w:t>
            </w:r>
            <w:r w:rsidR="00003603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TX</w:t>
            </w:r>
            <w:r w:rsidR="001A1DE8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, TN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6384B6C2" w14:textId="175FA40D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Midwest (</w:t>
            </w:r>
            <w:r w:rsidR="00003603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MO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, </w:t>
            </w:r>
            <w:r w:rsidR="00003603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OH, 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MN</w:t>
            </w:r>
            <w:r w:rsidR="00003603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, WI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1D88A0FB" w14:textId="441E7890" w:rsidR="008857A2" w:rsidRPr="00257EA1" w:rsidRDefault="000C271F" w:rsidP="0000360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</w:r>
            <w:r w:rsidR="008857A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West (CA, OR, WA</w:t>
            </w:r>
            <w:r w:rsidR="00003603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, HI</w:t>
            </w:r>
            <w:r w:rsidR="008857A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32EB" w14:textId="77777777" w:rsidR="000C271F" w:rsidRPr="00257EA1" w:rsidRDefault="000C271F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762208EE" w14:textId="05186A5B" w:rsidR="000C271F" w:rsidRPr="00257EA1" w:rsidRDefault="00CA55A3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1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0D2672A5" w14:textId="63C73577" w:rsidR="000C271F" w:rsidRPr="00257EA1" w:rsidRDefault="00CA55A3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5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  <w:r w:rsidR="00003603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6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1D9470F6" w14:textId="2826CC84" w:rsidR="008857A2" w:rsidRPr="00257EA1" w:rsidRDefault="000C271F" w:rsidP="000C271F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="00014658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  <w:r w:rsidR="00003603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9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4AA8CDE7" w14:textId="14DCCAC2" w:rsidR="008857A2" w:rsidRPr="00257EA1" w:rsidRDefault="00003603" w:rsidP="009D60E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4</w:t>
            </w:r>
            <w:r w:rsidR="00606C6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857A2" w:rsidRPr="00257EA1" w14:paraId="62ABB129" w14:textId="77777777" w:rsidTr="00257EA1">
        <w:trPr>
          <w:trHeight w:val="485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B4F2E" w14:textId="1FD0A14B" w:rsidR="008857A2" w:rsidRPr="00257EA1" w:rsidRDefault="008416D3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Completed Ultrasound Fellowship</w:t>
            </w:r>
          </w:p>
          <w:p w14:paraId="22395C0C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0504" w14:textId="77777777" w:rsidR="008857A2" w:rsidRPr="00257EA1" w:rsidRDefault="008857A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760616F5" w14:textId="4FF4597E" w:rsidR="008857A2" w:rsidRPr="00257EA1" w:rsidRDefault="00955965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7 (50)</w:t>
            </w:r>
          </w:p>
        </w:tc>
      </w:tr>
      <w:tr w:rsidR="004F1D62" w:rsidRPr="00257EA1" w14:paraId="6F531932" w14:textId="77777777" w:rsidTr="00257EA1">
        <w:trPr>
          <w:trHeight w:val="422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E17FC" w14:textId="40AD794B" w:rsidR="004F1D62" w:rsidRPr="00257EA1" w:rsidRDefault="004F1D6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Certificate </w:t>
            </w:r>
            <w:r w:rsidR="008416D3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in POCUS (Chest, SHM, APCA)</w:t>
            </w:r>
          </w:p>
          <w:p w14:paraId="15A86FAF" w14:textId="2ED44B16" w:rsidR="00C07515" w:rsidRPr="00257EA1" w:rsidRDefault="004F1D6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099D" w14:textId="77777777" w:rsidR="004F1D62" w:rsidRPr="00257EA1" w:rsidRDefault="004F1D6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79D15913" w14:textId="3152FB03" w:rsidR="004F1D62" w:rsidRPr="00257EA1" w:rsidRDefault="00B4334D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</w:t>
            </w:r>
            <w:r w:rsidR="00F6130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="00D67F38">
              <w:rPr>
                <w:rFonts w:ascii="Arial" w:eastAsia="Arial" w:hAnsi="Arial" w:cs="Arial"/>
                <w:sz w:val="20"/>
                <w:szCs w:val="20"/>
                <w:lang w:val="en-GB"/>
              </w:rPr>
              <w:t>43</w:t>
            </w:r>
            <w:r w:rsidR="00F6130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857A2" w:rsidRPr="00257EA1" w14:paraId="62D5BA6B" w14:textId="77777777" w:rsidTr="00257EA1">
        <w:trPr>
          <w:trHeight w:val="1070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4AFB" w14:textId="049CEFA3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Experience Using </w:t>
            </w:r>
            <w:r w:rsidR="00C07515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Ultrasound in Clinical Practice</w:t>
            </w:r>
          </w:p>
          <w:p w14:paraId="0C217E44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0-4 years</w:t>
            </w:r>
          </w:p>
          <w:p w14:paraId="7BF5AC93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5-8 years</w:t>
            </w:r>
          </w:p>
          <w:p w14:paraId="1AEA743F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&gt;8 yea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57B3D" w14:textId="77777777" w:rsidR="00F043E5" w:rsidRPr="00257EA1" w:rsidRDefault="00F043E5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1C272BC8" w14:textId="64326101" w:rsidR="00702FA5" w:rsidRPr="00257EA1" w:rsidRDefault="00702FA5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0 (0)</w:t>
            </w:r>
          </w:p>
          <w:p w14:paraId="6BDBEF07" w14:textId="4C40DC33" w:rsidR="00702FA5" w:rsidRPr="00257EA1" w:rsidRDefault="008A040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  <w:r w:rsidR="00702FA5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2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9</w:t>
            </w:r>
            <w:r w:rsidR="00702FA5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75694700" w14:textId="30F40B0B" w:rsidR="008857A2" w:rsidRPr="00257EA1" w:rsidRDefault="00713AF7" w:rsidP="009D60E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  <w:r w:rsidR="008A040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0</w:t>
            </w:r>
            <w:r w:rsidR="008857A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="00702FA5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="008A040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71</w:t>
            </w:r>
            <w:r w:rsidR="00702FA5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857A2" w:rsidRPr="00257EA1" w14:paraId="52BBB893" w14:textId="77777777" w:rsidTr="00257EA1">
        <w:trPr>
          <w:trHeight w:val="971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789B" w14:textId="46062ADF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Experience Teaching </w:t>
            </w:r>
            <w:r w:rsidR="00C07515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Point-of-care Ultrasound</w:t>
            </w:r>
          </w:p>
          <w:p w14:paraId="68E8B510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          0-4 years</w:t>
            </w:r>
          </w:p>
          <w:p w14:paraId="42771016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5-8 years</w:t>
            </w:r>
          </w:p>
          <w:p w14:paraId="6CB0FDB2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&gt;8 yea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9078" w14:textId="77777777" w:rsidR="008857A2" w:rsidRPr="00257EA1" w:rsidRDefault="008857A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0008D376" w14:textId="0164426E" w:rsidR="008857A2" w:rsidRPr="00257EA1" w:rsidRDefault="008A040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  <w:r w:rsidR="006268DF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="00462D77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4)</w:t>
            </w:r>
          </w:p>
          <w:p w14:paraId="6E86F099" w14:textId="3F1DD2DA" w:rsidR="00132EBF" w:rsidRPr="00257EA1" w:rsidRDefault="00132EBF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  <w:r w:rsidR="00462D77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50)</w:t>
            </w:r>
          </w:p>
          <w:p w14:paraId="5314743A" w14:textId="77F2C239" w:rsidR="00132EBF" w:rsidRPr="00257EA1" w:rsidRDefault="00132EBF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5</w:t>
            </w:r>
            <w:r w:rsidR="00462D77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3</w:t>
            </w:r>
            <w:r w:rsidR="008A040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6</w:t>
            </w:r>
            <w:r w:rsidR="00462D77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857A2" w:rsidRPr="00257EA1" w14:paraId="718860AD" w14:textId="77777777" w:rsidTr="00257EA1">
        <w:trPr>
          <w:trHeight w:val="863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4C1A3" w14:textId="362F736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Years Assessing Ultrasound Skills</w:t>
            </w:r>
            <w:r w:rsidR="00C07515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of Learners</w:t>
            </w:r>
          </w:p>
          <w:p w14:paraId="79A542B5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0-4 years</w:t>
            </w:r>
          </w:p>
          <w:p w14:paraId="53FD184F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5-8 years</w:t>
            </w:r>
          </w:p>
          <w:p w14:paraId="2F9A6099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&gt;8 yea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15AA" w14:textId="77777777" w:rsidR="001D7A32" w:rsidRPr="00257EA1" w:rsidRDefault="001D7A3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51CE091A" w14:textId="54C373F7" w:rsidR="0028196B" w:rsidRPr="00257EA1" w:rsidRDefault="0028196B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4 (2</w:t>
            </w:r>
            <w:r w:rsidR="00257EA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9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7D9D5769" w14:textId="44A33653" w:rsidR="0028196B" w:rsidRPr="00257EA1" w:rsidRDefault="008A040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  <w:r w:rsidR="0028196B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5</w:t>
            </w:r>
            <w:r w:rsidR="00257EA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0</w:t>
            </w:r>
            <w:r w:rsidR="0028196B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251A0040" w14:textId="1243A68F" w:rsidR="008857A2" w:rsidRPr="00257EA1" w:rsidRDefault="008A0402" w:rsidP="0028196B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  <w:r w:rsidR="0028196B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="00257EA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21</w:t>
            </w:r>
            <w:r w:rsidR="0028196B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857A2" w:rsidRPr="00257EA1" w14:paraId="79713F79" w14:textId="77777777" w:rsidTr="00D67F38">
        <w:trPr>
          <w:trHeight w:val="1097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CD5A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Ultrasound-related Peer-reviewed Publications</w:t>
            </w:r>
          </w:p>
          <w:p w14:paraId="325FBCF4" w14:textId="77777777" w:rsidR="008857A2" w:rsidRPr="00257EA1" w:rsidRDefault="008857A2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0-5</w:t>
            </w:r>
          </w:p>
          <w:p w14:paraId="1DE0AC84" w14:textId="7F47CC30" w:rsidR="008857A2" w:rsidRPr="00257EA1" w:rsidRDefault="004164AC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6-</w:t>
            </w:r>
            <w:r w:rsidR="00B4334D">
              <w:rPr>
                <w:rFonts w:ascii="Arial" w:eastAsia="Arial" w:hAnsi="Arial" w:cs="Arial"/>
                <w:sz w:val="20"/>
                <w:szCs w:val="20"/>
                <w:lang w:val="en-GB"/>
              </w:rPr>
              <w:t>10</w:t>
            </w:r>
          </w:p>
          <w:p w14:paraId="4F470F8E" w14:textId="007148A0" w:rsidR="00257EA1" w:rsidRPr="00257EA1" w:rsidRDefault="00C07515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  <w:t>&gt;</w:t>
            </w:r>
            <w:r w:rsidR="00257EA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C9EFD" w14:textId="77777777" w:rsidR="008857A2" w:rsidRPr="00257EA1" w:rsidRDefault="008857A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336E6C6E" w14:textId="135FF996" w:rsidR="008857A2" w:rsidRPr="00257EA1" w:rsidRDefault="0079058F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0 (7</w:t>
            </w:r>
            <w:r w:rsidR="00257EA1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28602DC1" w14:textId="29B5DB5E" w:rsidR="00A615EC" w:rsidRPr="00257EA1" w:rsidRDefault="00B4334D" w:rsidP="00A615E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  <w:r w:rsidR="00A615EC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  <w:r w:rsidR="00A615EC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  <w:p w14:paraId="31E35644" w14:textId="68F72731" w:rsidR="0079058F" w:rsidRPr="00257EA1" w:rsidRDefault="00B4334D" w:rsidP="00A615E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  <w:r w:rsidR="00A615EC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1</w:t>
            </w:r>
            <w:r w:rsidR="00A615EC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857A2" w:rsidRPr="00257EA1" w14:paraId="6D93AD8D" w14:textId="77777777" w:rsidTr="00257EA1">
        <w:trPr>
          <w:trHeight w:val="16"/>
        </w:trPr>
        <w:tc>
          <w:tcPr>
            <w:tcW w:w="6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1452" w14:textId="1F85DB10" w:rsidR="008857A2" w:rsidRPr="00257EA1" w:rsidRDefault="00461704" w:rsidP="008857A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Voting</w:t>
            </w:r>
          </w:p>
          <w:p w14:paraId="60F2E249" w14:textId="4AC30435" w:rsidR="008857A2" w:rsidRPr="00257EA1" w:rsidRDefault="00461704" w:rsidP="00257EA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ab/>
            </w:r>
            <w:r w:rsidR="008857A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Voted in </w:t>
            </w:r>
            <w:r w:rsidR="00306D77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all </w:t>
            </w:r>
            <w:r w:rsidR="008857A2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3 roun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F25E" w14:textId="77777777" w:rsidR="008857A2" w:rsidRPr="00257EA1" w:rsidRDefault="008857A2" w:rsidP="008857A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7CFC13E2" w14:textId="30DE9653" w:rsidR="00306D77" w:rsidRPr="00257EA1" w:rsidRDefault="00D644EF" w:rsidP="00257EA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4</w:t>
            </w:r>
            <w:r w:rsidR="00306D77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100</w:t>
            </w:r>
            <w:r w:rsidR="00306D77" w:rsidRPr="00257EA1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14:paraId="1AEAA35D" w14:textId="77777777" w:rsidR="00234625" w:rsidRDefault="00234625"/>
    <w:sectPr w:rsidR="00234625" w:rsidSect="00903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7A2"/>
    <w:rsid w:val="00003603"/>
    <w:rsid w:val="00014658"/>
    <w:rsid w:val="00031E82"/>
    <w:rsid w:val="0003395F"/>
    <w:rsid w:val="00037744"/>
    <w:rsid w:val="00037E5A"/>
    <w:rsid w:val="000516EB"/>
    <w:rsid w:val="0005514B"/>
    <w:rsid w:val="000563B6"/>
    <w:rsid w:val="00057D78"/>
    <w:rsid w:val="00061FBA"/>
    <w:rsid w:val="00064A38"/>
    <w:rsid w:val="000666FE"/>
    <w:rsid w:val="00083CDD"/>
    <w:rsid w:val="00093527"/>
    <w:rsid w:val="000A3F94"/>
    <w:rsid w:val="000B030D"/>
    <w:rsid w:val="000C07B3"/>
    <w:rsid w:val="000C1C15"/>
    <w:rsid w:val="000C1FEC"/>
    <w:rsid w:val="000C271F"/>
    <w:rsid w:val="000E7C30"/>
    <w:rsid w:val="000F6407"/>
    <w:rsid w:val="001007BF"/>
    <w:rsid w:val="0012083D"/>
    <w:rsid w:val="00126C5F"/>
    <w:rsid w:val="00132EBF"/>
    <w:rsid w:val="00133130"/>
    <w:rsid w:val="001333ED"/>
    <w:rsid w:val="00135119"/>
    <w:rsid w:val="00142DD6"/>
    <w:rsid w:val="00152294"/>
    <w:rsid w:val="00164A35"/>
    <w:rsid w:val="00180867"/>
    <w:rsid w:val="001900FC"/>
    <w:rsid w:val="001938C4"/>
    <w:rsid w:val="001A1DE8"/>
    <w:rsid w:val="001A3A2B"/>
    <w:rsid w:val="001A4549"/>
    <w:rsid w:val="001A5897"/>
    <w:rsid w:val="001B5F2A"/>
    <w:rsid w:val="001C602A"/>
    <w:rsid w:val="001D6993"/>
    <w:rsid w:val="001D7A32"/>
    <w:rsid w:val="001E7EC2"/>
    <w:rsid w:val="002017AA"/>
    <w:rsid w:val="00234625"/>
    <w:rsid w:val="002346BD"/>
    <w:rsid w:val="00242A79"/>
    <w:rsid w:val="0025646D"/>
    <w:rsid w:val="00257EA1"/>
    <w:rsid w:val="00266127"/>
    <w:rsid w:val="0026662B"/>
    <w:rsid w:val="0028196B"/>
    <w:rsid w:val="002B638B"/>
    <w:rsid w:val="002C0C27"/>
    <w:rsid w:val="002C0D8D"/>
    <w:rsid w:val="002C230B"/>
    <w:rsid w:val="002C5871"/>
    <w:rsid w:val="002E0FD6"/>
    <w:rsid w:val="002E44E0"/>
    <w:rsid w:val="00306D77"/>
    <w:rsid w:val="00311FE4"/>
    <w:rsid w:val="003149DB"/>
    <w:rsid w:val="00314E82"/>
    <w:rsid w:val="0032055A"/>
    <w:rsid w:val="00332F0D"/>
    <w:rsid w:val="00341291"/>
    <w:rsid w:val="00341CE0"/>
    <w:rsid w:val="00355F0E"/>
    <w:rsid w:val="0036003C"/>
    <w:rsid w:val="00361D31"/>
    <w:rsid w:val="00372C96"/>
    <w:rsid w:val="00374EC0"/>
    <w:rsid w:val="00382BC3"/>
    <w:rsid w:val="0039411B"/>
    <w:rsid w:val="00396128"/>
    <w:rsid w:val="003B0474"/>
    <w:rsid w:val="003C0D77"/>
    <w:rsid w:val="003D67C4"/>
    <w:rsid w:val="003E3186"/>
    <w:rsid w:val="003E43F2"/>
    <w:rsid w:val="003E7DC9"/>
    <w:rsid w:val="00402976"/>
    <w:rsid w:val="00404604"/>
    <w:rsid w:val="004046F3"/>
    <w:rsid w:val="004164AC"/>
    <w:rsid w:val="00435527"/>
    <w:rsid w:val="0044199D"/>
    <w:rsid w:val="00442102"/>
    <w:rsid w:val="00450D28"/>
    <w:rsid w:val="004549B6"/>
    <w:rsid w:val="00461704"/>
    <w:rsid w:val="00462D77"/>
    <w:rsid w:val="00465D79"/>
    <w:rsid w:val="004715F2"/>
    <w:rsid w:val="00487A26"/>
    <w:rsid w:val="004A0BCD"/>
    <w:rsid w:val="004A6338"/>
    <w:rsid w:val="004E2FA6"/>
    <w:rsid w:val="004F1D62"/>
    <w:rsid w:val="005007C5"/>
    <w:rsid w:val="005234FF"/>
    <w:rsid w:val="0053666C"/>
    <w:rsid w:val="00541717"/>
    <w:rsid w:val="00550508"/>
    <w:rsid w:val="00551B13"/>
    <w:rsid w:val="005576D8"/>
    <w:rsid w:val="0056702D"/>
    <w:rsid w:val="00576A1B"/>
    <w:rsid w:val="00593C33"/>
    <w:rsid w:val="005942EF"/>
    <w:rsid w:val="00595DCC"/>
    <w:rsid w:val="005A354F"/>
    <w:rsid w:val="005B4BDD"/>
    <w:rsid w:val="005C5757"/>
    <w:rsid w:val="00606C61"/>
    <w:rsid w:val="00611678"/>
    <w:rsid w:val="00621724"/>
    <w:rsid w:val="0062242C"/>
    <w:rsid w:val="00623829"/>
    <w:rsid w:val="006268DF"/>
    <w:rsid w:val="00634143"/>
    <w:rsid w:val="00635D93"/>
    <w:rsid w:val="00643B5A"/>
    <w:rsid w:val="00643CAE"/>
    <w:rsid w:val="0065010D"/>
    <w:rsid w:val="00663557"/>
    <w:rsid w:val="0067048C"/>
    <w:rsid w:val="006704F6"/>
    <w:rsid w:val="00677707"/>
    <w:rsid w:val="00680E91"/>
    <w:rsid w:val="006870B9"/>
    <w:rsid w:val="00695AC7"/>
    <w:rsid w:val="006A0497"/>
    <w:rsid w:val="006C1277"/>
    <w:rsid w:val="006E61AA"/>
    <w:rsid w:val="006E6712"/>
    <w:rsid w:val="006F4A86"/>
    <w:rsid w:val="006F66B9"/>
    <w:rsid w:val="007027D8"/>
    <w:rsid w:val="00702D61"/>
    <w:rsid w:val="00702FA5"/>
    <w:rsid w:val="00705C8B"/>
    <w:rsid w:val="00713AF7"/>
    <w:rsid w:val="0072096B"/>
    <w:rsid w:val="00742625"/>
    <w:rsid w:val="0075211C"/>
    <w:rsid w:val="00770B65"/>
    <w:rsid w:val="00771C00"/>
    <w:rsid w:val="00773A98"/>
    <w:rsid w:val="00781624"/>
    <w:rsid w:val="0079058F"/>
    <w:rsid w:val="007C76AE"/>
    <w:rsid w:val="007D25D9"/>
    <w:rsid w:val="007D33D1"/>
    <w:rsid w:val="007D3E14"/>
    <w:rsid w:val="007F1AAC"/>
    <w:rsid w:val="007F636D"/>
    <w:rsid w:val="0080670C"/>
    <w:rsid w:val="00814966"/>
    <w:rsid w:val="0081672F"/>
    <w:rsid w:val="00820344"/>
    <w:rsid w:val="00827D36"/>
    <w:rsid w:val="008370B7"/>
    <w:rsid w:val="008416D3"/>
    <w:rsid w:val="008507BB"/>
    <w:rsid w:val="00851CAC"/>
    <w:rsid w:val="00857850"/>
    <w:rsid w:val="00861C38"/>
    <w:rsid w:val="00864819"/>
    <w:rsid w:val="00884C3D"/>
    <w:rsid w:val="008857A2"/>
    <w:rsid w:val="008A03CF"/>
    <w:rsid w:val="008A0402"/>
    <w:rsid w:val="008A1E19"/>
    <w:rsid w:val="008A1F8F"/>
    <w:rsid w:val="008D0524"/>
    <w:rsid w:val="008D2C8B"/>
    <w:rsid w:val="008E0CAF"/>
    <w:rsid w:val="008E3343"/>
    <w:rsid w:val="008F1D44"/>
    <w:rsid w:val="00903C2A"/>
    <w:rsid w:val="00911AEF"/>
    <w:rsid w:val="009271CE"/>
    <w:rsid w:val="009338E2"/>
    <w:rsid w:val="00934D28"/>
    <w:rsid w:val="0093699A"/>
    <w:rsid w:val="00955965"/>
    <w:rsid w:val="00963115"/>
    <w:rsid w:val="009666AB"/>
    <w:rsid w:val="0097260D"/>
    <w:rsid w:val="00974420"/>
    <w:rsid w:val="00991ABB"/>
    <w:rsid w:val="0099779F"/>
    <w:rsid w:val="009A7047"/>
    <w:rsid w:val="009B0E72"/>
    <w:rsid w:val="009C13C3"/>
    <w:rsid w:val="009C150D"/>
    <w:rsid w:val="009C72F9"/>
    <w:rsid w:val="009D2165"/>
    <w:rsid w:val="009D60EC"/>
    <w:rsid w:val="009E0D3B"/>
    <w:rsid w:val="009F5310"/>
    <w:rsid w:val="009F578E"/>
    <w:rsid w:val="009F6E4C"/>
    <w:rsid w:val="00A03C25"/>
    <w:rsid w:val="00A12B7B"/>
    <w:rsid w:val="00A30BEF"/>
    <w:rsid w:val="00A37921"/>
    <w:rsid w:val="00A37BDC"/>
    <w:rsid w:val="00A56B62"/>
    <w:rsid w:val="00A61556"/>
    <w:rsid w:val="00A615EC"/>
    <w:rsid w:val="00A6519D"/>
    <w:rsid w:val="00A66B28"/>
    <w:rsid w:val="00A71371"/>
    <w:rsid w:val="00A72721"/>
    <w:rsid w:val="00A905B7"/>
    <w:rsid w:val="00A913C7"/>
    <w:rsid w:val="00A94659"/>
    <w:rsid w:val="00A977FD"/>
    <w:rsid w:val="00AA292B"/>
    <w:rsid w:val="00AC049C"/>
    <w:rsid w:val="00AD047F"/>
    <w:rsid w:val="00AE0504"/>
    <w:rsid w:val="00B07729"/>
    <w:rsid w:val="00B41DA6"/>
    <w:rsid w:val="00B4334D"/>
    <w:rsid w:val="00B46044"/>
    <w:rsid w:val="00B47C58"/>
    <w:rsid w:val="00B57710"/>
    <w:rsid w:val="00B71D41"/>
    <w:rsid w:val="00B72DCB"/>
    <w:rsid w:val="00B80583"/>
    <w:rsid w:val="00B94C9E"/>
    <w:rsid w:val="00B97E42"/>
    <w:rsid w:val="00BB53B0"/>
    <w:rsid w:val="00BB587E"/>
    <w:rsid w:val="00BC56C2"/>
    <w:rsid w:val="00BD32A8"/>
    <w:rsid w:val="00BD554E"/>
    <w:rsid w:val="00BD5FE0"/>
    <w:rsid w:val="00BD6680"/>
    <w:rsid w:val="00BF259E"/>
    <w:rsid w:val="00C07515"/>
    <w:rsid w:val="00C07C42"/>
    <w:rsid w:val="00C15FE7"/>
    <w:rsid w:val="00C16DA1"/>
    <w:rsid w:val="00C200C6"/>
    <w:rsid w:val="00C25B82"/>
    <w:rsid w:val="00C40A2E"/>
    <w:rsid w:val="00C70B28"/>
    <w:rsid w:val="00C802F1"/>
    <w:rsid w:val="00C9100D"/>
    <w:rsid w:val="00CA5519"/>
    <w:rsid w:val="00CA55A3"/>
    <w:rsid w:val="00CA65E8"/>
    <w:rsid w:val="00CB6D52"/>
    <w:rsid w:val="00CC0BF4"/>
    <w:rsid w:val="00CC4BE8"/>
    <w:rsid w:val="00CC6E8D"/>
    <w:rsid w:val="00CD152B"/>
    <w:rsid w:val="00CD6BF9"/>
    <w:rsid w:val="00CE268B"/>
    <w:rsid w:val="00CE77EF"/>
    <w:rsid w:val="00CF4279"/>
    <w:rsid w:val="00D16A91"/>
    <w:rsid w:val="00D22F03"/>
    <w:rsid w:val="00D32E53"/>
    <w:rsid w:val="00D371D6"/>
    <w:rsid w:val="00D46BFB"/>
    <w:rsid w:val="00D5608C"/>
    <w:rsid w:val="00D60078"/>
    <w:rsid w:val="00D644EF"/>
    <w:rsid w:val="00D65211"/>
    <w:rsid w:val="00D66964"/>
    <w:rsid w:val="00D6715B"/>
    <w:rsid w:val="00D67F38"/>
    <w:rsid w:val="00D839C5"/>
    <w:rsid w:val="00D87C58"/>
    <w:rsid w:val="00D91AE7"/>
    <w:rsid w:val="00DA3398"/>
    <w:rsid w:val="00DB2F7F"/>
    <w:rsid w:val="00DB7EE6"/>
    <w:rsid w:val="00DC6919"/>
    <w:rsid w:val="00DC6FDD"/>
    <w:rsid w:val="00DD50F9"/>
    <w:rsid w:val="00DE2B00"/>
    <w:rsid w:val="00DE483C"/>
    <w:rsid w:val="00DE62D2"/>
    <w:rsid w:val="00DE7B57"/>
    <w:rsid w:val="00DF1951"/>
    <w:rsid w:val="00DF479F"/>
    <w:rsid w:val="00E00BE6"/>
    <w:rsid w:val="00E00DDA"/>
    <w:rsid w:val="00E04A90"/>
    <w:rsid w:val="00E1771F"/>
    <w:rsid w:val="00E55A15"/>
    <w:rsid w:val="00E62C1F"/>
    <w:rsid w:val="00E6555B"/>
    <w:rsid w:val="00E81E07"/>
    <w:rsid w:val="00E90411"/>
    <w:rsid w:val="00E9691D"/>
    <w:rsid w:val="00EA291F"/>
    <w:rsid w:val="00EA7F04"/>
    <w:rsid w:val="00EB5BAC"/>
    <w:rsid w:val="00EC2D4C"/>
    <w:rsid w:val="00ED1D03"/>
    <w:rsid w:val="00EE0BAD"/>
    <w:rsid w:val="00EE6A41"/>
    <w:rsid w:val="00EE7235"/>
    <w:rsid w:val="00F00724"/>
    <w:rsid w:val="00F043E5"/>
    <w:rsid w:val="00F0604B"/>
    <w:rsid w:val="00F070B0"/>
    <w:rsid w:val="00F07308"/>
    <w:rsid w:val="00F260DB"/>
    <w:rsid w:val="00F3159E"/>
    <w:rsid w:val="00F456A0"/>
    <w:rsid w:val="00F47E70"/>
    <w:rsid w:val="00F51174"/>
    <w:rsid w:val="00F57DFF"/>
    <w:rsid w:val="00F61302"/>
    <w:rsid w:val="00F629D4"/>
    <w:rsid w:val="00F644AC"/>
    <w:rsid w:val="00F656C1"/>
    <w:rsid w:val="00F94E71"/>
    <w:rsid w:val="00FA1791"/>
    <w:rsid w:val="00FA4BA8"/>
    <w:rsid w:val="00FA5F42"/>
    <w:rsid w:val="00FC175D"/>
    <w:rsid w:val="00FC334E"/>
    <w:rsid w:val="00FE53AA"/>
    <w:rsid w:val="00FE6F13"/>
    <w:rsid w:val="00FF12A4"/>
    <w:rsid w:val="00FF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CC79A"/>
  <w15:chartTrackingRefBased/>
  <w15:docId w15:val="{7E3192F2-F15B-7642-807D-FBB7FDED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4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A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A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A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51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, Nilam J</dc:creator>
  <cp:keywords/>
  <dc:description/>
  <cp:lastModifiedBy>Rajeshwari A.</cp:lastModifiedBy>
  <cp:revision>3</cp:revision>
  <dcterms:created xsi:type="dcterms:W3CDTF">2022-01-15T20:13:00Z</dcterms:created>
  <dcterms:modified xsi:type="dcterms:W3CDTF">2022-04-16T15:00:00Z</dcterms:modified>
</cp:coreProperties>
</file>